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850"/>
        <w:gridCol w:w="851"/>
        <w:gridCol w:w="709"/>
        <w:gridCol w:w="992"/>
        <w:gridCol w:w="3260"/>
        <w:gridCol w:w="851"/>
        <w:gridCol w:w="850"/>
        <w:gridCol w:w="709"/>
        <w:gridCol w:w="1134"/>
      </w:tblGrid>
      <w:tr w:rsidR="004E1F1D" w:rsidRPr="006D4E96" w14:paraId="285E751C" w14:textId="77777777" w:rsidTr="003C6AE5">
        <w:trPr>
          <w:cantSplit/>
        </w:trPr>
        <w:tc>
          <w:tcPr>
            <w:tcW w:w="1389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AE4A20" w14:textId="1FB17A1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70C0"/>
                <w:sz w:val="28"/>
                <w:szCs w:val="28"/>
                <w:u w:val="single"/>
              </w:rPr>
            </w:pPr>
            <w:r w:rsidRPr="00C6659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1 Table: Proportion of children with heart diseases against reasons of referral for echocardiography; June 2019 – May 2023.</w:t>
            </w:r>
          </w:p>
        </w:tc>
      </w:tr>
      <w:tr w:rsidR="003C6AE5" w:rsidRPr="006D4E96" w14:paraId="1DB7714F" w14:textId="77777777" w:rsidTr="003C6AE5">
        <w:trPr>
          <w:cantSplit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D756D19" w14:textId="65FAC2BD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</w:rPr>
              <w:t xml:space="preserve">Reasons of referral for echocardiography 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873AA73" w14:textId="082D49BD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Proportion of children with heart disease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5160D06" w14:textId="0D1C4935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</w:rPr>
              <w:t xml:space="preserve">Reasons of referral for echocardiography 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44171CC" w14:textId="55742F0E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proportion of children with heart diseases</w:t>
            </w:r>
          </w:p>
        </w:tc>
      </w:tr>
      <w:tr w:rsidR="006D4E96" w:rsidRPr="006D4E96" w14:paraId="5C18411C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182A125" w14:textId="7777777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B6CB9D2" w14:textId="4C72877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5217BAB" w14:textId="7777777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0920272" w14:textId="7777777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74B984" w14:textId="245D30A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%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4FDB839" w14:textId="7777777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491302E" w14:textId="11311E1E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0F24DDF" w14:textId="7777777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AA232D6" w14:textId="77777777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8518E1" w14:textId="262042A6" w:rsidR="004E1F1D" w:rsidRPr="006D4E96" w:rsidRDefault="004E1F1D" w:rsidP="003407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64A60"/>
              </w:rPr>
            </w:pPr>
            <w:r w:rsidRPr="006D4E96">
              <w:rPr>
                <w:rFonts w:ascii="Times New Roman" w:hAnsi="Times New Roman" w:cs="Times New Roman"/>
                <w:b/>
                <w:bCs/>
                <w:color w:val="264A60"/>
              </w:rPr>
              <w:t>%</w:t>
            </w:r>
          </w:p>
        </w:tc>
      </w:tr>
      <w:tr w:rsidR="006D4E96" w:rsidRPr="006D4E96" w14:paraId="3AF50CE4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986B30E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Cyan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8FD86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6EE494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43DBD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553A9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BB5A63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Palpitatio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B78E3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D87B5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00E039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A6AAD8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58.5%</w:t>
            </w:r>
          </w:p>
        </w:tc>
      </w:tr>
      <w:tr w:rsidR="006D4E96" w:rsidRPr="006D4E96" w14:paraId="5F64B473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5FC5A4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Clubbing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20FCC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8E896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3B15B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BC84F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444D044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Syndromic Chil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F69BD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C475F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EE8B2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D2BC4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56.8%</w:t>
            </w:r>
          </w:p>
        </w:tc>
      </w:tr>
      <w:tr w:rsidR="006D4E96" w:rsidRPr="006D4E96" w14:paraId="0B904986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56B8D19" w14:textId="0EAA7444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Pericardial Friction rub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10D27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663B8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05807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1EC694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CB4D1B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Failure to Thriv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DE2AEE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21B10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90EE6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159F62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51.8%</w:t>
            </w:r>
          </w:p>
        </w:tc>
      </w:tr>
      <w:tr w:rsidR="006D4E96" w:rsidRPr="006D4E96" w14:paraId="2B725238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96141C4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Thrombo-embolic ev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24DCD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39C9E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035E8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4F844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D92095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Galloping Infection/ absces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7CD98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B2974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61E98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483050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50%</w:t>
            </w:r>
          </w:p>
        </w:tc>
      </w:tr>
      <w:tr w:rsidR="006D4E96" w:rsidRPr="006D4E96" w14:paraId="0388C18E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BC8EA0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Perinatal Asphyx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C838B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3564B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662B0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8CB3B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6D7FC34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Easy Fatigability/Diaphore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3269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1D391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23077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E1FBE2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48.9%</w:t>
            </w:r>
          </w:p>
        </w:tc>
      </w:tr>
      <w:tr w:rsidR="006D4E96" w:rsidRPr="006D4E96" w14:paraId="32A8C5DE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0761DC2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Corrective or Palliative Surger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6065A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8B12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20035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2C53CE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D97D8B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Connective tissue Disord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16D8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B46CE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C19F2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02489F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44.4%</w:t>
            </w:r>
          </w:p>
        </w:tc>
      </w:tr>
      <w:tr w:rsidR="006D4E96" w:rsidRPr="006D4E96" w14:paraId="6DFBB5DF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FBBA1C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3A17C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ADED0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6AFBE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4FEA39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D963D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Cardiac silhouette abnormality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D85F2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C888B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32551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F7F195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43.7%</w:t>
            </w:r>
          </w:p>
        </w:tc>
      </w:tr>
      <w:tr w:rsidR="006D4E96" w:rsidRPr="006D4E96" w14:paraId="06F6BF32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C7D168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Suspected Infective endocardit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D7512E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2147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E839B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B7142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334CD4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Arrhythmia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B46154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06BE5E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C1D08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697D3F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36.6%</w:t>
            </w:r>
          </w:p>
        </w:tc>
      </w:tr>
      <w:tr w:rsidR="006D4E96" w:rsidRPr="006D4E96" w14:paraId="7C4A250D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311847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Cardiogenic Shoc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13453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51FD4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6D970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6ECE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94.4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2FA8D0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1AAE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06138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289B1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D32BF4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33.8%</w:t>
            </w:r>
          </w:p>
        </w:tc>
      </w:tr>
      <w:tr w:rsidR="006D4E96" w:rsidRPr="006D4E96" w14:paraId="25A71742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37C55D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Murmur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F5E529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2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65176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3EDB0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4650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94.1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484386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Pre-Operative Screen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73804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0C457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D17F7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1473B1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21.2%</w:t>
            </w:r>
          </w:p>
        </w:tc>
      </w:tr>
      <w:tr w:rsidR="006D4E96" w:rsidRPr="006D4E96" w14:paraId="1E71161C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633FD2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Dyspnoea on exertio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842B5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7EB45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D864D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A2392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93.5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177FA2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Congenital Stridor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C50B6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5348B5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191CE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757E0B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20%</w:t>
            </w:r>
          </w:p>
        </w:tc>
      </w:tr>
      <w:tr w:rsidR="006D4E96" w:rsidRPr="006D4E96" w14:paraId="7924D62D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369E6C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Absent/asymmetry/Diminished  pul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C7E38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71379E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F865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8248B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B2C97C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Recurrent Chest Infec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C6A9F2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7272C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AAB35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AE98B3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19.8%</w:t>
            </w:r>
          </w:p>
        </w:tc>
      </w:tr>
      <w:tr w:rsidR="006D4E96" w:rsidRPr="006D4E96" w14:paraId="34EEE3AB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53983A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Acute Rheumatic Fever/Recur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7D12C2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457BF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B0696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C8454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82.6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B165264" w14:textId="01E76283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PPHT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63968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9193FB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E6B1B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3D8A49" w14:textId="77777777" w:rsidR="004E1F1D" w:rsidRPr="003C6AE5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3C6AE5">
              <w:rPr>
                <w:rFonts w:ascii="Times New Roman" w:hAnsi="Times New Roman" w:cs="Times New Roman"/>
              </w:rPr>
              <w:t>19.4%</w:t>
            </w:r>
          </w:p>
        </w:tc>
      </w:tr>
      <w:tr w:rsidR="006D4E96" w:rsidRPr="006D4E96" w14:paraId="5E5A37D8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BA0E61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Family History of Heart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A811C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BF61E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AB30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52050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81.8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D97CB5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Syncope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5F99D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9EE9B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79B674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593BD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8.2%</w:t>
            </w:r>
          </w:p>
        </w:tc>
      </w:tr>
      <w:tr w:rsidR="006D4E96" w:rsidRPr="006D4E96" w14:paraId="3FDFEBEE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61D39E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Suspected Pulmonary Hyperten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4323F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C88F4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2D85F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A03A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9EB78E9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Infant of Diabetic Moth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8A488E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0E351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18AF5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0A9416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6.7%</w:t>
            </w:r>
          </w:p>
        </w:tc>
      </w:tr>
      <w:tr w:rsidR="006D4E96" w:rsidRPr="006D4E96" w14:paraId="65316CE8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C6ADE6F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Systemic Hyperten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E3FB0C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22FA71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EE76E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552C9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73.3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49BF260" w14:textId="3BBB4471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Foetal Echo Diagnosed CH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AE00B9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5EADB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3B5712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87FE3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0</w:t>
            </w:r>
          </w:p>
        </w:tc>
      </w:tr>
      <w:tr w:rsidR="006D4E96" w:rsidRPr="006D4E96" w14:paraId="0FB5C35F" w14:textId="77777777" w:rsidTr="003C6AE5">
        <w:trPr>
          <w:cantSplit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42BFF2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Respiratory Distres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E7A90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4D0833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407A60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A3734A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38AC37D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  <w:b/>
                <w:bCs/>
                <w:u w:val="single"/>
              </w:rPr>
              <w:t xml:space="preserve">Total Studie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7A5192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  <w:b/>
                <w:bCs/>
                <w:u w:val="single"/>
              </w:rPr>
              <w:t>36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9852F7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  <w:b/>
                <w:bCs/>
                <w:u w:val="single"/>
              </w:rPr>
              <w:t>22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B38A32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  <w:b/>
                <w:bCs/>
                <w:u w:val="single"/>
              </w:rPr>
              <w:t>13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C99068" w14:textId="7777777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  <w:b/>
                <w:bCs/>
                <w:u w:val="single"/>
              </w:rPr>
              <w:t>62%</w:t>
            </w:r>
          </w:p>
        </w:tc>
      </w:tr>
      <w:tr w:rsidR="004E1F1D" w:rsidRPr="006D4E96" w14:paraId="7662123E" w14:textId="77777777" w:rsidTr="003C6AE5">
        <w:trPr>
          <w:cantSplit/>
        </w:trPr>
        <w:tc>
          <w:tcPr>
            <w:tcW w:w="13892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4C1F8" w14:textId="0A7CED07" w:rsidR="004E1F1D" w:rsidRPr="006D4E96" w:rsidRDefault="004E1F1D" w:rsidP="00621C1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6D4E96">
              <w:rPr>
                <w:rFonts w:ascii="Times New Roman" w:hAnsi="Times New Roman" w:cs="Times New Roman"/>
              </w:rPr>
              <w:t xml:space="preserve">Remark: </w:t>
            </w:r>
            <w:r w:rsidR="00B31834" w:rsidRPr="006D4E96">
              <w:rPr>
                <w:rFonts w:ascii="Times New Roman" w:hAnsi="Times New Roman" w:cs="Times New Roman"/>
              </w:rPr>
              <w:t>The sum and proportion of reasons of referral for echocardiography are greater than 3647 and 100% respectively as a child can present with more than one reason of referral</w:t>
            </w:r>
            <w:r w:rsidRPr="006D4E96">
              <w:rPr>
                <w:rFonts w:ascii="Times New Roman" w:hAnsi="Times New Roman" w:cs="Times New Roman"/>
              </w:rPr>
              <w:t xml:space="preserve">. </w:t>
            </w:r>
            <w:r w:rsidR="00B31834" w:rsidRPr="006D4E96">
              <w:rPr>
                <w:rFonts w:ascii="Times New Roman" w:hAnsi="Times New Roman" w:cs="Times New Roman"/>
              </w:rPr>
              <w:t xml:space="preserve">CHD = Congenital heart defect. </w:t>
            </w:r>
            <w:r w:rsidRPr="006D4E96">
              <w:rPr>
                <w:rFonts w:ascii="Times New Roman" w:hAnsi="Times New Roman" w:cs="Times New Roman"/>
              </w:rPr>
              <w:t>PPHTN = Persistent pulmonary Hypertension of the newborn.</w:t>
            </w:r>
          </w:p>
        </w:tc>
      </w:tr>
    </w:tbl>
    <w:p w14:paraId="41B8A472" w14:textId="77777777" w:rsidR="004E1F1D" w:rsidRDefault="004E1F1D"/>
    <w:sectPr w:rsidR="004E1F1D" w:rsidSect="00F57D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1D"/>
    <w:rsid w:val="00340717"/>
    <w:rsid w:val="003C6AE5"/>
    <w:rsid w:val="00446DF0"/>
    <w:rsid w:val="004D712A"/>
    <w:rsid w:val="004E1F1D"/>
    <w:rsid w:val="00673E4A"/>
    <w:rsid w:val="006D4E96"/>
    <w:rsid w:val="006E1DC7"/>
    <w:rsid w:val="00B31834"/>
    <w:rsid w:val="00C344FB"/>
    <w:rsid w:val="00C66597"/>
    <w:rsid w:val="00F5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0C8C2"/>
  <w15:chartTrackingRefBased/>
  <w15:docId w15:val="{80319E4E-E029-4C2C-999A-FCC3082B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F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2-24T09:10:00Z</dcterms:created>
  <dcterms:modified xsi:type="dcterms:W3CDTF">2024-02-24T09:10:00Z</dcterms:modified>
</cp:coreProperties>
</file>